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E1A722" w14:textId="77777777" w:rsidR="00A8366B" w:rsidRPr="00131B5A" w:rsidRDefault="00A8366B" w:rsidP="00A8366B">
      <w:pPr>
        <w:widowControl w:val="0"/>
        <w:autoSpaceDE w:val="0"/>
        <w:autoSpaceDN w:val="0"/>
        <w:adjustRightInd w:val="0"/>
        <w:spacing w:line="480" w:lineRule="auto"/>
        <w:ind w:left="640" w:hanging="640"/>
        <w:jc w:val="left"/>
        <w:rPr>
          <w:rFonts w:ascii="Times New Roman" w:hAnsi="Times New Roman" w:cs="Times New Roman"/>
          <w:b/>
          <w:sz w:val="24"/>
          <w:szCs w:val="24"/>
          <w:lang w:val="en-FI"/>
        </w:rPr>
      </w:pPr>
      <w:r w:rsidRPr="00131B5A">
        <w:rPr>
          <w:rFonts w:ascii="Times New Roman" w:hAnsi="Times New Roman" w:cs="Times New Roman"/>
          <w:b/>
          <w:sz w:val="24"/>
          <w:szCs w:val="24"/>
          <w:lang w:val="en-FI"/>
        </w:rPr>
        <w:t>Supplements</w:t>
      </w:r>
      <w:r w:rsidRPr="00131B5A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46D58F67" w14:textId="77777777" w:rsidR="00A8366B" w:rsidRPr="00131B5A" w:rsidRDefault="00A8366B" w:rsidP="00A8366B">
      <w:p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131B5A">
        <w:rPr>
          <w:rFonts w:ascii="Times New Roman" w:hAnsi="Times New Roman" w:cs="Times New Roman"/>
          <w:noProof/>
          <w:sz w:val="24"/>
          <w:szCs w:val="24"/>
          <w:lang w:eastAsia="it-IT"/>
        </w:rPr>
        <w:lastRenderedPageBreak/>
        <w:drawing>
          <wp:inline distT="0" distB="0" distL="0" distR="0" wp14:anchorId="0F5C6096" wp14:editId="65F215C2">
            <wp:extent cx="6120130" cy="3060065"/>
            <wp:effectExtent l="0" t="0" r="0" b="6985"/>
            <wp:docPr id="6" name="Picture 6" descr="Immagine che contiene tavol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Immagine che contiene tavolo&#10;&#10;Descrizione generata automaticament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060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EB4A46" w14:textId="77777777" w:rsidR="00A8366B" w:rsidRPr="00131B5A" w:rsidRDefault="00A8366B" w:rsidP="00A8366B">
      <w:p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131B5A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 Table I. </w:t>
      </w:r>
      <w:r w:rsidRPr="00131B5A">
        <w:rPr>
          <w:rFonts w:ascii="Times New Roman" w:hAnsi="Times New Roman" w:cs="Times New Roman"/>
          <w:bCs/>
          <w:sz w:val="24"/>
          <w:szCs w:val="24"/>
          <w:lang w:val="en-GB"/>
        </w:rPr>
        <w:t>Mean results of calculated parameters with 95% confidence intervals.</w:t>
      </w:r>
    </w:p>
    <w:p w14:paraId="228D0977" w14:textId="77777777" w:rsidR="00A8366B" w:rsidRPr="00131B5A" w:rsidRDefault="00A8366B" w:rsidP="00A8366B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 w:rsidRPr="00131B5A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17B0F040" w14:textId="77777777" w:rsidR="00A8366B" w:rsidRPr="00131B5A" w:rsidRDefault="00A8366B" w:rsidP="00A8366B">
      <w:p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  <w:lang w:val="fi-FI"/>
        </w:rPr>
      </w:pPr>
      <w:r w:rsidRPr="00131B5A">
        <w:rPr>
          <w:rFonts w:ascii="Times New Roman" w:hAnsi="Times New Roman" w:cs="Times New Roman"/>
          <w:noProof/>
          <w:sz w:val="24"/>
          <w:szCs w:val="24"/>
          <w:lang w:eastAsia="it-IT"/>
        </w:rPr>
        <w:lastRenderedPageBreak/>
        <w:drawing>
          <wp:inline distT="0" distB="0" distL="0" distR="0" wp14:anchorId="1339A752" wp14:editId="25D4A139">
            <wp:extent cx="6120130" cy="5288915"/>
            <wp:effectExtent l="0" t="0" r="0" b="6985"/>
            <wp:docPr id="7" name="Picture 7" descr="Immagine che contiene tavol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Immagine che contiene tavolo&#10;&#10;Descrizione generata automaticament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5288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FD8ECE" w14:textId="77777777" w:rsidR="00A8366B" w:rsidRPr="00131B5A" w:rsidRDefault="00A8366B" w:rsidP="00A8366B">
      <w:p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131B5A">
        <w:rPr>
          <w:rFonts w:ascii="Times New Roman" w:hAnsi="Times New Roman" w:cs="Times New Roman"/>
          <w:noProof/>
          <w:sz w:val="24"/>
          <w:szCs w:val="24"/>
          <w:lang w:eastAsia="it-IT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939D688" wp14:editId="6AE7FC8A">
                <wp:simplePos x="0" y="0"/>
                <wp:positionH relativeFrom="column">
                  <wp:posOffset>3115216</wp:posOffset>
                </wp:positionH>
                <wp:positionV relativeFrom="paragraph">
                  <wp:posOffset>2715652</wp:posOffset>
                </wp:positionV>
                <wp:extent cx="45719" cy="68093"/>
                <wp:effectExtent l="0" t="0" r="12065" b="2730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19" cy="68093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E444AF3" id="Rectangle 3" o:spid="_x0000_s1026" style="position:absolute;margin-left:245.3pt;margin-top:213.85pt;width:3.6pt;height:5.3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" fillcolor="white [3212]" strokecolor="white [3212]" strokeweight="1pt"/>
            </w:pict>
          </mc:Fallback>
        </mc:AlternateContent>
      </w:r>
      <w:r w:rsidRPr="00131B5A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 Table II.  </w:t>
      </w:r>
      <w:r w:rsidRPr="00131B5A">
        <w:rPr>
          <w:rFonts w:ascii="Times New Roman" w:hAnsi="Times New Roman" w:cs="Times New Roman"/>
          <w:bCs/>
          <w:sz w:val="24"/>
          <w:szCs w:val="24"/>
          <w:lang w:val="en-US"/>
        </w:rPr>
        <w:t>The mean estimated differences of total vascular volume (mm</w:t>
      </w:r>
      <w:r w:rsidRPr="00131B5A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3</w:t>
      </w:r>
      <w:r w:rsidRPr="00131B5A">
        <w:rPr>
          <w:rFonts w:ascii="Times New Roman" w:hAnsi="Times New Roman" w:cs="Times New Roman"/>
          <w:bCs/>
          <w:sz w:val="24"/>
          <w:szCs w:val="24"/>
          <w:lang w:val="en-US"/>
        </w:rPr>
        <w:t>), vascular fraction (vascular volume / tissue volume, (%)), blood vessel thickness (µm) and penetration depth radially of full tissue width (%) within the following groups: n-AH, n-CB, n-pH, a-AH, a-CB, a-PH. The results are presented as mean with 95% confidence intervals (95%CI).</w:t>
      </w:r>
    </w:p>
    <w:p w14:paraId="490DE25A" w14:textId="77777777" w:rsidR="00A8366B" w:rsidRPr="00A8366B" w:rsidRDefault="00A8366B">
      <w:pPr>
        <w:rPr>
          <w:lang w:val="en-US"/>
        </w:rPr>
      </w:pPr>
    </w:p>
    <w:sectPr w:rsidR="00A8366B" w:rsidRPr="00A836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366B"/>
    <w:rsid w:val="00A83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56AF2A0"/>
  <w15:chartTrackingRefBased/>
  <w15:docId w15:val="{19D23C88-26DA-4FB9-A4F5-3955C68075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366B"/>
    <w:pPr>
      <w:jc w:val="both"/>
    </w:pPr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0</Words>
  <Characters>405</Characters>
  <Application>Microsoft Office Word</Application>
  <DocSecurity>0</DocSecurity>
  <Lines>3</Lines>
  <Paragraphs>1</Paragraphs>
  <ScaleCrop>false</ScaleCrop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lle-Pauli Karjalainen</dc:creator>
  <cp:keywords/>
  <dc:description/>
  <cp:lastModifiedBy>Ville-Pauli Karjalainen</cp:lastModifiedBy>
  <cp:revision>1</cp:revision>
  <dcterms:created xsi:type="dcterms:W3CDTF">2023-08-28T09:51:00Z</dcterms:created>
  <dcterms:modified xsi:type="dcterms:W3CDTF">2023-08-28T09:52:00Z</dcterms:modified>
</cp:coreProperties>
</file>